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56635" w14:textId="1345D14E" w:rsidR="007A7A8D" w:rsidRPr="00A53D18" w:rsidRDefault="007A7A8D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b"/>
        <w:tblW w:w="11194" w:type="dxa"/>
        <w:tblInd w:w="-1447" w:type="dxa"/>
        <w:tblLook w:val="04A0" w:firstRow="1" w:lastRow="0" w:firstColumn="1" w:lastColumn="0" w:noHBand="0" w:noVBand="1"/>
      </w:tblPr>
      <w:tblGrid>
        <w:gridCol w:w="1989"/>
        <w:gridCol w:w="1027"/>
        <w:gridCol w:w="2344"/>
        <w:gridCol w:w="1251"/>
        <w:gridCol w:w="981"/>
        <w:gridCol w:w="2486"/>
        <w:gridCol w:w="1116"/>
      </w:tblGrid>
      <w:tr w:rsidR="007A7A8D" w:rsidRPr="00780505" w14:paraId="326B5E99" w14:textId="77777777" w:rsidTr="00991C3A">
        <w:tc>
          <w:tcPr>
            <w:tcW w:w="11194" w:type="dxa"/>
            <w:gridSpan w:val="7"/>
          </w:tcPr>
          <w:p w14:paraId="76AEFEA1" w14:textId="26D87678" w:rsidR="007A7A8D" w:rsidRPr="0082264E" w:rsidRDefault="00407686" w:rsidP="00991C3A">
            <w:pPr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407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lemental Table 1</w:t>
            </w:r>
            <w:r w:rsidR="007A7A8D" w:rsidRPr="00822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7A7A8D" w:rsidRPr="0082264E"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  <w:lang w:eastAsia="ko-KR"/>
              </w:rPr>
              <w:t>Subgroup analysis for NSCLC</w:t>
            </w:r>
          </w:p>
        </w:tc>
      </w:tr>
      <w:tr w:rsidR="007A7A8D" w:rsidRPr="00B72460" w14:paraId="56E9D663" w14:textId="77777777" w:rsidTr="00991C3A">
        <w:tc>
          <w:tcPr>
            <w:tcW w:w="1989" w:type="dxa"/>
          </w:tcPr>
          <w:p w14:paraId="5C18F403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027" w:type="dxa"/>
          </w:tcPr>
          <w:p w14:paraId="44560E87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4" w:type="dxa"/>
          </w:tcPr>
          <w:p w14:paraId="3478190D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Univariate Cox regression</w:t>
            </w:r>
          </w:p>
        </w:tc>
        <w:tc>
          <w:tcPr>
            <w:tcW w:w="1251" w:type="dxa"/>
          </w:tcPr>
          <w:p w14:paraId="7E65D08D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22FEA058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</w:tcPr>
          <w:p w14:paraId="1D5A11D5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Multivariate Cox regression</w:t>
            </w:r>
          </w:p>
        </w:tc>
        <w:tc>
          <w:tcPr>
            <w:tcW w:w="1116" w:type="dxa"/>
          </w:tcPr>
          <w:p w14:paraId="236AE542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7A8D" w:rsidRPr="00B72460" w14:paraId="4806ABC6" w14:textId="77777777" w:rsidTr="00991C3A">
        <w:tc>
          <w:tcPr>
            <w:tcW w:w="1989" w:type="dxa"/>
          </w:tcPr>
          <w:p w14:paraId="63D283C2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E15839E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344" w:type="dxa"/>
          </w:tcPr>
          <w:p w14:paraId="3A670B95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51" w:type="dxa"/>
          </w:tcPr>
          <w:p w14:paraId="1E341C09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81" w:type="dxa"/>
          </w:tcPr>
          <w:p w14:paraId="502454FE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486" w:type="dxa"/>
          </w:tcPr>
          <w:p w14:paraId="1CDD784E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16" w:type="dxa"/>
          </w:tcPr>
          <w:p w14:paraId="775D0E9E" w14:textId="77777777" w:rsidR="007A7A8D" w:rsidRPr="0082264E" w:rsidRDefault="007A7A8D" w:rsidP="00991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82264E" w:rsidRPr="00B72460" w14:paraId="1D89F191" w14:textId="77777777" w:rsidTr="00991C3A">
        <w:tc>
          <w:tcPr>
            <w:tcW w:w="1989" w:type="dxa"/>
          </w:tcPr>
          <w:p w14:paraId="42F8A5D1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27" w:type="dxa"/>
          </w:tcPr>
          <w:p w14:paraId="57FE296D" w14:textId="5D5EB3CD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03</w:t>
            </w:r>
          </w:p>
        </w:tc>
        <w:tc>
          <w:tcPr>
            <w:tcW w:w="2344" w:type="dxa"/>
          </w:tcPr>
          <w:p w14:paraId="4C882705" w14:textId="04C785C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97-1.09</w:t>
            </w:r>
          </w:p>
        </w:tc>
        <w:tc>
          <w:tcPr>
            <w:tcW w:w="1251" w:type="dxa"/>
          </w:tcPr>
          <w:p w14:paraId="1E4DBE4A" w14:textId="6CFAF6CF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354</w:t>
            </w:r>
          </w:p>
        </w:tc>
        <w:tc>
          <w:tcPr>
            <w:tcW w:w="981" w:type="dxa"/>
          </w:tcPr>
          <w:p w14:paraId="2789DDB3" w14:textId="59BF12ED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486" w:type="dxa"/>
          </w:tcPr>
          <w:p w14:paraId="6F0AD412" w14:textId="1245E52B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91-1.05</w:t>
            </w:r>
          </w:p>
        </w:tc>
        <w:tc>
          <w:tcPr>
            <w:tcW w:w="1116" w:type="dxa"/>
          </w:tcPr>
          <w:p w14:paraId="0D76B1A6" w14:textId="1E7558A6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82264E" w:rsidRPr="00B72460" w14:paraId="063AF4EC" w14:textId="77777777" w:rsidTr="00991C3A">
        <w:tc>
          <w:tcPr>
            <w:tcW w:w="1989" w:type="dxa"/>
          </w:tcPr>
          <w:p w14:paraId="50050D5C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7" w:type="dxa"/>
          </w:tcPr>
          <w:p w14:paraId="6CDE5969" w14:textId="206B50C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97</w:t>
            </w:r>
          </w:p>
        </w:tc>
        <w:tc>
          <w:tcPr>
            <w:tcW w:w="2344" w:type="dxa"/>
          </w:tcPr>
          <w:p w14:paraId="29190CEE" w14:textId="2737B1A0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11-3.49</w:t>
            </w:r>
          </w:p>
        </w:tc>
        <w:tc>
          <w:tcPr>
            <w:tcW w:w="1251" w:type="dxa"/>
          </w:tcPr>
          <w:p w14:paraId="4111BCA2" w14:textId="08BC07FA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.021*</w:t>
            </w:r>
          </w:p>
        </w:tc>
        <w:tc>
          <w:tcPr>
            <w:tcW w:w="981" w:type="dxa"/>
          </w:tcPr>
          <w:p w14:paraId="607E7934" w14:textId="1FE24EBC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2486" w:type="dxa"/>
          </w:tcPr>
          <w:p w14:paraId="6EFC9E5F" w14:textId="47F357DD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.28-6.26</w:t>
            </w:r>
          </w:p>
        </w:tc>
        <w:tc>
          <w:tcPr>
            <w:tcW w:w="1116" w:type="dxa"/>
          </w:tcPr>
          <w:p w14:paraId="6C54A496" w14:textId="6903B370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A5106"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82264E" w:rsidRPr="00B72460" w14:paraId="53FB5E9A" w14:textId="77777777" w:rsidTr="00991C3A">
        <w:tc>
          <w:tcPr>
            <w:tcW w:w="1989" w:type="dxa"/>
          </w:tcPr>
          <w:p w14:paraId="1ED2C0E7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RPA:3</w:t>
            </w:r>
          </w:p>
        </w:tc>
        <w:tc>
          <w:tcPr>
            <w:tcW w:w="1027" w:type="dxa"/>
          </w:tcPr>
          <w:p w14:paraId="163F161E" w14:textId="2D16069E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70</w:t>
            </w:r>
          </w:p>
        </w:tc>
        <w:tc>
          <w:tcPr>
            <w:tcW w:w="2344" w:type="dxa"/>
          </w:tcPr>
          <w:p w14:paraId="0D403938" w14:textId="00E5A128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94-3.10</w:t>
            </w:r>
          </w:p>
        </w:tc>
        <w:tc>
          <w:tcPr>
            <w:tcW w:w="1251" w:type="dxa"/>
          </w:tcPr>
          <w:p w14:paraId="73DFD549" w14:textId="52B2929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081</w:t>
            </w:r>
          </w:p>
        </w:tc>
        <w:tc>
          <w:tcPr>
            <w:tcW w:w="981" w:type="dxa"/>
          </w:tcPr>
          <w:p w14:paraId="6D063758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86" w:type="dxa"/>
          </w:tcPr>
          <w:p w14:paraId="2286257B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16" w:type="dxa"/>
          </w:tcPr>
          <w:p w14:paraId="0F589290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2264E" w:rsidRPr="00B72460" w14:paraId="7E03FB42" w14:textId="77777777" w:rsidTr="00991C3A">
        <w:tc>
          <w:tcPr>
            <w:tcW w:w="1989" w:type="dxa"/>
          </w:tcPr>
          <w:p w14:paraId="6D690DF0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Controlled primary tumor status</w:t>
            </w:r>
          </w:p>
        </w:tc>
        <w:tc>
          <w:tcPr>
            <w:tcW w:w="1027" w:type="dxa"/>
          </w:tcPr>
          <w:p w14:paraId="7248A1C7" w14:textId="25C302E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87</w:t>
            </w:r>
          </w:p>
        </w:tc>
        <w:tc>
          <w:tcPr>
            <w:tcW w:w="2344" w:type="dxa"/>
          </w:tcPr>
          <w:p w14:paraId="67733737" w14:textId="4540E6D6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50-1.52</w:t>
            </w:r>
          </w:p>
        </w:tc>
        <w:tc>
          <w:tcPr>
            <w:tcW w:w="1251" w:type="dxa"/>
          </w:tcPr>
          <w:p w14:paraId="4A1A36C9" w14:textId="1B3907D8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628</w:t>
            </w:r>
          </w:p>
        </w:tc>
        <w:tc>
          <w:tcPr>
            <w:tcW w:w="981" w:type="dxa"/>
          </w:tcPr>
          <w:p w14:paraId="6AB495E2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86" w:type="dxa"/>
          </w:tcPr>
          <w:p w14:paraId="2CE6E947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16" w:type="dxa"/>
          </w:tcPr>
          <w:p w14:paraId="31900B08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82264E" w:rsidRPr="00B72460" w14:paraId="24416E9C" w14:textId="77777777" w:rsidTr="00991C3A">
        <w:tc>
          <w:tcPr>
            <w:tcW w:w="1989" w:type="dxa"/>
          </w:tcPr>
          <w:p w14:paraId="79CB0C82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ECM</w:t>
            </w:r>
          </w:p>
        </w:tc>
        <w:tc>
          <w:tcPr>
            <w:tcW w:w="1027" w:type="dxa"/>
          </w:tcPr>
          <w:p w14:paraId="7DABC90A" w14:textId="023AEA42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50</w:t>
            </w:r>
          </w:p>
        </w:tc>
        <w:tc>
          <w:tcPr>
            <w:tcW w:w="2344" w:type="dxa"/>
          </w:tcPr>
          <w:p w14:paraId="424C818A" w14:textId="2F98FC8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85-2.62</w:t>
            </w:r>
          </w:p>
        </w:tc>
        <w:tc>
          <w:tcPr>
            <w:tcW w:w="1251" w:type="dxa"/>
          </w:tcPr>
          <w:p w14:paraId="0C125D2F" w14:textId="00A8A991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166</w:t>
            </w:r>
          </w:p>
        </w:tc>
        <w:tc>
          <w:tcPr>
            <w:tcW w:w="981" w:type="dxa"/>
          </w:tcPr>
          <w:p w14:paraId="378D8394" w14:textId="005F262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2486" w:type="dxa"/>
          </w:tcPr>
          <w:p w14:paraId="4AFDA4C0" w14:textId="5D475BD1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.35-5.85</w:t>
            </w:r>
          </w:p>
        </w:tc>
        <w:tc>
          <w:tcPr>
            <w:tcW w:w="1116" w:type="dxa"/>
          </w:tcPr>
          <w:p w14:paraId="7FA6275F" w14:textId="655AD755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EA5106"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82264E" w:rsidRPr="00B72460" w14:paraId="3F8D2EA7" w14:textId="77777777" w:rsidTr="00991C3A">
        <w:tc>
          <w:tcPr>
            <w:tcW w:w="1989" w:type="dxa"/>
          </w:tcPr>
          <w:p w14:paraId="7D3D1D53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Eloquence</w:t>
            </w:r>
          </w:p>
        </w:tc>
        <w:tc>
          <w:tcPr>
            <w:tcW w:w="1027" w:type="dxa"/>
          </w:tcPr>
          <w:p w14:paraId="2C9B045F" w14:textId="65AA099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74</w:t>
            </w:r>
          </w:p>
        </w:tc>
        <w:tc>
          <w:tcPr>
            <w:tcW w:w="2344" w:type="dxa"/>
          </w:tcPr>
          <w:p w14:paraId="520376DE" w14:textId="4B13594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00-3.01</w:t>
            </w:r>
          </w:p>
        </w:tc>
        <w:tc>
          <w:tcPr>
            <w:tcW w:w="1251" w:type="dxa"/>
          </w:tcPr>
          <w:p w14:paraId="69F411FD" w14:textId="7D964402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050*</w:t>
            </w:r>
          </w:p>
        </w:tc>
        <w:tc>
          <w:tcPr>
            <w:tcW w:w="981" w:type="dxa"/>
          </w:tcPr>
          <w:p w14:paraId="536313F7" w14:textId="52B0D84B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486" w:type="dxa"/>
          </w:tcPr>
          <w:p w14:paraId="1B01CAA4" w14:textId="65669A66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89-3.46</w:t>
            </w:r>
          </w:p>
        </w:tc>
        <w:tc>
          <w:tcPr>
            <w:tcW w:w="1116" w:type="dxa"/>
          </w:tcPr>
          <w:p w14:paraId="2EC7BC3D" w14:textId="2C3E1D2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82264E" w:rsidRPr="00B72460" w14:paraId="19E2AA38" w14:textId="77777777" w:rsidTr="00991C3A">
        <w:tc>
          <w:tcPr>
            <w:tcW w:w="1989" w:type="dxa"/>
          </w:tcPr>
          <w:p w14:paraId="264382E1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KPS deteriorate</w:t>
            </w:r>
          </w:p>
        </w:tc>
        <w:tc>
          <w:tcPr>
            <w:tcW w:w="1027" w:type="dxa"/>
          </w:tcPr>
          <w:p w14:paraId="0700ACC9" w14:textId="610D712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87</w:t>
            </w:r>
          </w:p>
        </w:tc>
        <w:tc>
          <w:tcPr>
            <w:tcW w:w="2344" w:type="dxa"/>
          </w:tcPr>
          <w:p w14:paraId="3FF15397" w14:textId="4E620EE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09-3.23</w:t>
            </w:r>
          </w:p>
        </w:tc>
        <w:tc>
          <w:tcPr>
            <w:tcW w:w="1251" w:type="dxa"/>
          </w:tcPr>
          <w:p w14:paraId="2820A704" w14:textId="5B4CB3BD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024*</w:t>
            </w:r>
          </w:p>
        </w:tc>
        <w:tc>
          <w:tcPr>
            <w:tcW w:w="981" w:type="dxa"/>
          </w:tcPr>
          <w:p w14:paraId="07B41228" w14:textId="374CBEE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486" w:type="dxa"/>
          </w:tcPr>
          <w:p w14:paraId="222949DF" w14:textId="16440B6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72-2.79</w:t>
            </w:r>
          </w:p>
        </w:tc>
        <w:tc>
          <w:tcPr>
            <w:tcW w:w="1116" w:type="dxa"/>
          </w:tcPr>
          <w:p w14:paraId="2503B27A" w14:textId="4B76D280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82264E" w:rsidRPr="00B72460" w14:paraId="66CE1FCA" w14:textId="77777777" w:rsidTr="00991C3A">
        <w:tc>
          <w:tcPr>
            <w:tcW w:w="1989" w:type="dxa"/>
          </w:tcPr>
          <w:p w14:paraId="27A8ED27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BM bleeding</w:t>
            </w:r>
          </w:p>
        </w:tc>
        <w:tc>
          <w:tcPr>
            <w:tcW w:w="1027" w:type="dxa"/>
          </w:tcPr>
          <w:p w14:paraId="169EBD99" w14:textId="59D82D0D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23</w:t>
            </w:r>
          </w:p>
        </w:tc>
        <w:tc>
          <w:tcPr>
            <w:tcW w:w="2344" w:type="dxa"/>
          </w:tcPr>
          <w:p w14:paraId="62DC548C" w14:textId="6A6F7B96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69-2.17</w:t>
            </w:r>
          </w:p>
        </w:tc>
        <w:tc>
          <w:tcPr>
            <w:tcW w:w="1251" w:type="dxa"/>
          </w:tcPr>
          <w:p w14:paraId="39A46104" w14:textId="683C5F3A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481</w:t>
            </w:r>
          </w:p>
        </w:tc>
        <w:tc>
          <w:tcPr>
            <w:tcW w:w="981" w:type="dxa"/>
          </w:tcPr>
          <w:p w14:paraId="722AAE57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6A6F4247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494E959A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2264E" w:rsidRPr="00B72460" w14:paraId="6A8A1817" w14:textId="77777777" w:rsidTr="00991C3A">
        <w:tc>
          <w:tcPr>
            <w:tcW w:w="1989" w:type="dxa"/>
          </w:tcPr>
          <w:p w14:paraId="0CA68956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Number of BM</w:t>
            </w:r>
          </w:p>
        </w:tc>
        <w:tc>
          <w:tcPr>
            <w:tcW w:w="1027" w:type="dxa"/>
          </w:tcPr>
          <w:p w14:paraId="6BEF72DE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5C16AB8D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CC038A1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54974B9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0E0F96FB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71FD063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2264E" w:rsidRPr="00B72460" w14:paraId="451CF421" w14:textId="77777777" w:rsidTr="00991C3A">
        <w:tc>
          <w:tcPr>
            <w:tcW w:w="1989" w:type="dxa"/>
          </w:tcPr>
          <w:p w14:paraId="4ECB180D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</w:tcPr>
          <w:p w14:paraId="60668190" w14:textId="6222D103" w:rsidR="0082264E" w:rsidRPr="008D3861" w:rsidRDefault="008D3861" w:rsidP="0082264E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57855F28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2A06650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</w:tcPr>
          <w:p w14:paraId="4E81CA4D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643AD180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3F83FA0F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2264E" w:rsidRPr="00B72460" w14:paraId="3C2F6064" w14:textId="77777777" w:rsidTr="00991C3A">
        <w:tc>
          <w:tcPr>
            <w:tcW w:w="1989" w:type="dxa"/>
          </w:tcPr>
          <w:p w14:paraId="02CE784C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</w:tcPr>
          <w:p w14:paraId="45E9BB13" w14:textId="48933B96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33</w:t>
            </w:r>
          </w:p>
        </w:tc>
        <w:tc>
          <w:tcPr>
            <w:tcW w:w="2344" w:type="dxa"/>
          </w:tcPr>
          <w:p w14:paraId="32BA9BFA" w14:textId="0D716256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67-2.65</w:t>
            </w:r>
          </w:p>
        </w:tc>
        <w:tc>
          <w:tcPr>
            <w:tcW w:w="1251" w:type="dxa"/>
          </w:tcPr>
          <w:p w14:paraId="3BFE88A8" w14:textId="44C3DE5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419</w:t>
            </w:r>
          </w:p>
        </w:tc>
        <w:tc>
          <w:tcPr>
            <w:tcW w:w="981" w:type="dxa"/>
          </w:tcPr>
          <w:p w14:paraId="2ECD6FC5" w14:textId="6C836DD1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86" w:type="dxa"/>
          </w:tcPr>
          <w:p w14:paraId="1A45B122" w14:textId="0918E19E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26-1.57</w:t>
            </w:r>
          </w:p>
        </w:tc>
        <w:tc>
          <w:tcPr>
            <w:tcW w:w="1116" w:type="dxa"/>
          </w:tcPr>
          <w:p w14:paraId="7EA933A6" w14:textId="1A941316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82264E" w:rsidRPr="00B72460" w14:paraId="7A4BAC94" w14:textId="77777777" w:rsidTr="00991C3A">
        <w:tc>
          <w:tcPr>
            <w:tcW w:w="1989" w:type="dxa"/>
          </w:tcPr>
          <w:p w14:paraId="0091A430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</w:p>
        </w:tc>
        <w:tc>
          <w:tcPr>
            <w:tcW w:w="1027" w:type="dxa"/>
          </w:tcPr>
          <w:p w14:paraId="6E548054" w14:textId="2E1E4EF6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79</w:t>
            </w:r>
          </w:p>
        </w:tc>
        <w:tc>
          <w:tcPr>
            <w:tcW w:w="2344" w:type="dxa"/>
          </w:tcPr>
          <w:p w14:paraId="3ACC0DE1" w14:textId="74B5B810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41-1.55</w:t>
            </w:r>
          </w:p>
        </w:tc>
        <w:tc>
          <w:tcPr>
            <w:tcW w:w="1251" w:type="dxa"/>
          </w:tcPr>
          <w:p w14:paraId="413D3D64" w14:textId="2AFE68F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501</w:t>
            </w:r>
          </w:p>
        </w:tc>
        <w:tc>
          <w:tcPr>
            <w:tcW w:w="981" w:type="dxa"/>
          </w:tcPr>
          <w:p w14:paraId="6568F832" w14:textId="3DACFEAC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486" w:type="dxa"/>
          </w:tcPr>
          <w:p w14:paraId="07069253" w14:textId="30B2D17F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29-1.42</w:t>
            </w:r>
          </w:p>
        </w:tc>
        <w:tc>
          <w:tcPr>
            <w:tcW w:w="1116" w:type="dxa"/>
          </w:tcPr>
          <w:p w14:paraId="22282CCE" w14:textId="571BB3C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82264E" w:rsidRPr="00B72460" w14:paraId="4970D9AC" w14:textId="77777777" w:rsidTr="00991C3A">
        <w:tc>
          <w:tcPr>
            <w:tcW w:w="1989" w:type="dxa"/>
          </w:tcPr>
          <w:p w14:paraId="4428B07D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Synchronous BM</w:t>
            </w:r>
          </w:p>
        </w:tc>
        <w:tc>
          <w:tcPr>
            <w:tcW w:w="1027" w:type="dxa"/>
          </w:tcPr>
          <w:p w14:paraId="680775A9" w14:textId="2CC8259A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24</w:t>
            </w:r>
          </w:p>
        </w:tc>
        <w:tc>
          <w:tcPr>
            <w:tcW w:w="2344" w:type="dxa"/>
          </w:tcPr>
          <w:p w14:paraId="0139D4D3" w14:textId="0BCA6B95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73-2.12</w:t>
            </w:r>
          </w:p>
        </w:tc>
        <w:tc>
          <w:tcPr>
            <w:tcW w:w="1251" w:type="dxa"/>
          </w:tcPr>
          <w:p w14:paraId="22A662DE" w14:textId="3D8AAC30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43</w:t>
            </w:r>
          </w:p>
        </w:tc>
        <w:tc>
          <w:tcPr>
            <w:tcW w:w="981" w:type="dxa"/>
          </w:tcPr>
          <w:p w14:paraId="642BABAD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7A65E6B2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325030E7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2264E" w:rsidRPr="00B72460" w14:paraId="0DD17372" w14:textId="77777777" w:rsidTr="00991C3A">
        <w:tc>
          <w:tcPr>
            <w:tcW w:w="1989" w:type="dxa"/>
          </w:tcPr>
          <w:p w14:paraId="095B6777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Infratentorial involvement</w:t>
            </w:r>
          </w:p>
        </w:tc>
        <w:tc>
          <w:tcPr>
            <w:tcW w:w="1027" w:type="dxa"/>
          </w:tcPr>
          <w:p w14:paraId="129CFAC1" w14:textId="16C71A6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96</w:t>
            </w:r>
          </w:p>
        </w:tc>
        <w:tc>
          <w:tcPr>
            <w:tcW w:w="2344" w:type="dxa"/>
          </w:tcPr>
          <w:p w14:paraId="2B4C6C45" w14:textId="646C005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40-2.27</w:t>
            </w:r>
          </w:p>
        </w:tc>
        <w:tc>
          <w:tcPr>
            <w:tcW w:w="1251" w:type="dxa"/>
          </w:tcPr>
          <w:p w14:paraId="2DE268B6" w14:textId="7727F528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918</w:t>
            </w:r>
          </w:p>
        </w:tc>
        <w:tc>
          <w:tcPr>
            <w:tcW w:w="981" w:type="dxa"/>
          </w:tcPr>
          <w:p w14:paraId="61D7D932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30B42D27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B3510C8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2264E" w:rsidRPr="00B72460" w14:paraId="77CD390A" w14:textId="77777777" w:rsidTr="00991C3A">
        <w:tc>
          <w:tcPr>
            <w:tcW w:w="1989" w:type="dxa"/>
          </w:tcPr>
          <w:p w14:paraId="37468507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Tumor size (cm)</w:t>
            </w:r>
          </w:p>
        </w:tc>
        <w:tc>
          <w:tcPr>
            <w:tcW w:w="1027" w:type="dxa"/>
          </w:tcPr>
          <w:p w14:paraId="276A2241" w14:textId="390794EF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344" w:type="dxa"/>
          </w:tcPr>
          <w:p w14:paraId="2DB0E0BF" w14:textId="4FC50029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98-1.02</w:t>
            </w:r>
          </w:p>
        </w:tc>
        <w:tc>
          <w:tcPr>
            <w:tcW w:w="1251" w:type="dxa"/>
          </w:tcPr>
          <w:p w14:paraId="75AABDA6" w14:textId="0D6E3F31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808</w:t>
            </w:r>
          </w:p>
        </w:tc>
        <w:tc>
          <w:tcPr>
            <w:tcW w:w="981" w:type="dxa"/>
          </w:tcPr>
          <w:p w14:paraId="323A8756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0A66B5CD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21593EDC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2264E" w:rsidRPr="00B72460" w14:paraId="233E74F4" w14:textId="77777777" w:rsidTr="00991C3A">
        <w:tc>
          <w:tcPr>
            <w:tcW w:w="1989" w:type="dxa"/>
          </w:tcPr>
          <w:p w14:paraId="17121A8A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Edema size (cm)</w:t>
            </w:r>
          </w:p>
        </w:tc>
        <w:tc>
          <w:tcPr>
            <w:tcW w:w="1027" w:type="dxa"/>
          </w:tcPr>
          <w:p w14:paraId="2C90D4CF" w14:textId="1C7A056F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2344" w:type="dxa"/>
          </w:tcPr>
          <w:p w14:paraId="4B40D746" w14:textId="1003132E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98-1.01</w:t>
            </w:r>
          </w:p>
        </w:tc>
        <w:tc>
          <w:tcPr>
            <w:tcW w:w="1251" w:type="dxa"/>
          </w:tcPr>
          <w:p w14:paraId="118F7C9D" w14:textId="01F253BE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357</w:t>
            </w:r>
          </w:p>
        </w:tc>
        <w:tc>
          <w:tcPr>
            <w:tcW w:w="981" w:type="dxa"/>
          </w:tcPr>
          <w:p w14:paraId="48AC40E4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13424AF7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71429AED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2264E" w:rsidRPr="00B72460" w14:paraId="5470A769" w14:textId="77777777" w:rsidTr="00991C3A">
        <w:tc>
          <w:tcPr>
            <w:tcW w:w="1989" w:type="dxa"/>
          </w:tcPr>
          <w:p w14:paraId="2E197C0C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BM systemic </w:t>
            </w:r>
            <w:proofErr w:type="spellStart"/>
            <w:r w:rsidRPr="0082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027" w:type="dxa"/>
          </w:tcPr>
          <w:p w14:paraId="22B8B62C" w14:textId="4C1F87EC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75</w:t>
            </w:r>
          </w:p>
        </w:tc>
        <w:tc>
          <w:tcPr>
            <w:tcW w:w="2344" w:type="dxa"/>
          </w:tcPr>
          <w:p w14:paraId="23317959" w14:textId="545D6B18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44-1.26</w:t>
            </w:r>
          </w:p>
        </w:tc>
        <w:tc>
          <w:tcPr>
            <w:tcW w:w="1251" w:type="dxa"/>
          </w:tcPr>
          <w:p w14:paraId="3C090A1F" w14:textId="3BA6F74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275</w:t>
            </w:r>
          </w:p>
        </w:tc>
        <w:tc>
          <w:tcPr>
            <w:tcW w:w="981" w:type="dxa"/>
          </w:tcPr>
          <w:p w14:paraId="41D62958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4FFCE5E4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340C3C43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2264E" w:rsidRPr="00B72460" w14:paraId="433A1277" w14:textId="77777777" w:rsidTr="00991C3A">
        <w:tc>
          <w:tcPr>
            <w:tcW w:w="1989" w:type="dxa"/>
          </w:tcPr>
          <w:p w14:paraId="00D35585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 BM systemic </w:t>
            </w:r>
            <w:proofErr w:type="spellStart"/>
            <w:r w:rsidRPr="0082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027" w:type="dxa"/>
          </w:tcPr>
          <w:p w14:paraId="468471C9" w14:textId="67F1041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39</w:t>
            </w:r>
          </w:p>
        </w:tc>
        <w:tc>
          <w:tcPr>
            <w:tcW w:w="2344" w:type="dxa"/>
          </w:tcPr>
          <w:p w14:paraId="620DF4C6" w14:textId="177F97AC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23-0.67</w:t>
            </w:r>
          </w:p>
        </w:tc>
        <w:tc>
          <w:tcPr>
            <w:tcW w:w="1251" w:type="dxa"/>
          </w:tcPr>
          <w:p w14:paraId="4C74438B" w14:textId="3B249AC6" w:rsidR="0082264E" w:rsidRPr="00C62068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&lt; 0.001</w:t>
            </w:r>
            <w:r w:rsidR="001178A3"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981" w:type="dxa"/>
          </w:tcPr>
          <w:p w14:paraId="23500FC1" w14:textId="7FC3EF8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486" w:type="dxa"/>
          </w:tcPr>
          <w:p w14:paraId="517913F0" w14:textId="1AC99F6C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24-0.88</w:t>
            </w:r>
          </w:p>
        </w:tc>
        <w:tc>
          <w:tcPr>
            <w:tcW w:w="1116" w:type="dxa"/>
          </w:tcPr>
          <w:p w14:paraId="2CFEBA33" w14:textId="37D79ACF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="00EA5106"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4F1C41" w:rsidRPr="00B72460" w14:paraId="26F44A96" w14:textId="77777777" w:rsidTr="00991C3A">
        <w:tc>
          <w:tcPr>
            <w:tcW w:w="1989" w:type="dxa"/>
          </w:tcPr>
          <w:p w14:paraId="0B3F9D97" w14:textId="787C123B" w:rsidR="004F1C41" w:rsidRPr="004F1C41" w:rsidRDefault="004F1C41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Chemotherapy (vs. no adjuvant treatment)</w:t>
            </w:r>
          </w:p>
        </w:tc>
        <w:tc>
          <w:tcPr>
            <w:tcW w:w="1027" w:type="dxa"/>
          </w:tcPr>
          <w:p w14:paraId="228D5338" w14:textId="27087DC8" w:rsidR="004F1C41" w:rsidRPr="0082264E" w:rsidRDefault="001178A3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0.47</w:t>
            </w:r>
          </w:p>
        </w:tc>
        <w:tc>
          <w:tcPr>
            <w:tcW w:w="2344" w:type="dxa"/>
          </w:tcPr>
          <w:p w14:paraId="22BE4903" w14:textId="2E99C6B7" w:rsidR="004F1C41" w:rsidRPr="0082264E" w:rsidRDefault="001178A3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0.25-0.90</w:t>
            </w:r>
          </w:p>
        </w:tc>
        <w:tc>
          <w:tcPr>
            <w:tcW w:w="1251" w:type="dxa"/>
          </w:tcPr>
          <w:p w14:paraId="7903BE5F" w14:textId="0962A811" w:rsidR="004F1C41" w:rsidRPr="0082264E" w:rsidRDefault="001178A3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0.022*</w:t>
            </w:r>
          </w:p>
        </w:tc>
        <w:tc>
          <w:tcPr>
            <w:tcW w:w="981" w:type="dxa"/>
          </w:tcPr>
          <w:p w14:paraId="1FAB2AE4" w14:textId="77777777" w:rsidR="004F1C41" w:rsidRPr="0082264E" w:rsidRDefault="004F1C41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</w:tcPr>
          <w:p w14:paraId="0499215B" w14:textId="77777777" w:rsidR="004F1C41" w:rsidRPr="0082264E" w:rsidRDefault="004F1C41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1A16034" w14:textId="77777777" w:rsidR="004F1C41" w:rsidRPr="0082264E" w:rsidRDefault="004F1C41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C41" w:rsidRPr="00B72460" w14:paraId="6CD78CD5" w14:textId="77777777" w:rsidTr="00991C3A">
        <w:tc>
          <w:tcPr>
            <w:tcW w:w="1989" w:type="dxa"/>
          </w:tcPr>
          <w:p w14:paraId="77E0FEAD" w14:textId="6CA817E3" w:rsidR="004F1C41" w:rsidRPr="004F1C41" w:rsidRDefault="004F1C41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TKI</w:t>
            </w:r>
            <w:r w:rsidR="001F7D99"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(vs. no adjuvant treatment)</w:t>
            </w:r>
          </w:p>
        </w:tc>
        <w:tc>
          <w:tcPr>
            <w:tcW w:w="1027" w:type="dxa"/>
          </w:tcPr>
          <w:p w14:paraId="0D973D3E" w14:textId="0346DAB7" w:rsidR="004F1C41" w:rsidRPr="0082264E" w:rsidRDefault="001178A3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0.25</w:t>
            </w:r>
          </w:p>
        </w:tc>
        <w:tc>
          <w:tcPr>
            <w:tcW w:w="2344" w:type="dxa"/>
          </w:tcPr>
          <w:p w14:paraId="7E1539E1" w14:textId="427D50C6" w:rsidR="004F1C41" w:rsidRPr="0082264E" w:rsidRDefault="001178A3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0.13-0.48</w:t>
            </w:r>
          </w:p>
        </w:tc>
        <w:tc>
          <w:tcPr>
            <w:tcW w:w="1251" w:type="dxa"/>
          </w:tcPr>
          <w:p w14:paraId="0F5A5C16" w14:textId="34D06E4F" w:rsidR="004F1C41" w:rsidRPr="00C62068" w:rsidRDefault="001178A3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>&lt;0.001*</w:t>
            </w:r>
          </w:p>
        </w:tc>
        <w:tc>
          <w:tcPr>
            <w:tcW w:w="981" w:type="dxa"/>
          </w:tcPr>
          <w:p w14:paraId="188B6879" w14:textId="77777777" w:rsidR="004F1C41" w:rsidRPr="0082264E" w:rsidRDefault="004F1C41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</w:tcPr>
          <w:p w14:paraId="3733B171" w14:textId="77777777" w:rsidR="004F1C41" w:rsidRPr="0082264E" w:rsidRDefault="004F1C41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552AFA77" w14:textId="77777777" w:rsidR="004F1C41" w:rsidRPr="0082264E" w:rsidRDefault="004F1C41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264E" w:rsidRPr="00B72460" w14:paraId="703581E1" w14:textId="77777777" w:rsidTr="00991C3A">
        <w:tc>
          <w:tcPr>
            <w:tcW w:w="1989" w:type="dxa"/>
          </w:tcPr>
          <w:p w14:paraId="25E33433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dependence</w:t>
            </w:r>
          </w:p>
        </w:tc>
        <w:tc>
          <w:tcPr>
            <w:tcW w:w="1027" w:type="dxa"/>
          </w:tcPr>
          <w:p w14:paraId="1856619F" w14:textId="016154F6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79</w:t>
            </w:r>
          </w:p>
        </w:tc>
        <w:tc>
          <w:tcPr>
            <w:tcW w:w="2344" w:type="dxa"/>
          </w:tcPr>
          <w:p w14:paraId="44EBC31D" w14:textId="54D3E4DA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00-3.22</w:t>
            </w:r>
          </w:p>
        </w:tc>
        <w:tc>
          <w:tcPr>
            <w:tcW w:w="1251" w:type="dxa"/>
          </w:tcPr>
          <w:p w14:paraId="23A90BC6" w14:textId="04A0E5B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051</w:t>
            </w:r>
          </w:p>
        </w:tc>
        <w:tc>
          <w:tcPr>
            <w:tcW w:w="981" w:type="dxa"/>
          </w:tcPr>
          <w:p w14:paraId="27357569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86" w:type="dxa"/>
          </w:tcPr>
          <w:p w14:paraId="48E605C0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16" w:type="dxa"/>
          </w:tcPr>
          <w:p w14:paraId="3B7770F7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2264E" w:rsidRPr="00B72460" w14:paraId="327B7518" w14:textId="77777777" w:rsidTr="00991C3A">
        <w:tc>
          <w:tcPr>
            <w:tcW w:w="1989" w:type="dxa"/>
          </w:tcPr>
          <w:p w14:paraId="4FC47FE3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I-5</w:t>
            </w:r>
          </w:p>
        </w:tc>
        <w:tc>
          <w:tcPr>
            <w:tcW w:w="1027" w:type="dxa"/>
          </w:tcPr>
          <w:p w14:paraId="406AF7B7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62ADEF8F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5CC371C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1" w:type="dxa"/>
          </w:tcPr>
          <w:p w14:paraId="466B182B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158B1226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1343FE32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264E" w:rsidRPr="00B72460" w14:paraId="1F928C2E" w14:textId="77777777" w:rsidTr="00991C3A">
        <w:tc>
          <w:tcPr>
            <w:tcW w:w="1989" w:type="dxa"/>
          </w:tcPr>
          <w:p w14:paraId="4547E4A6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</w:tcPr>
          <w:p w14:paraId="721B805B" w14:textId="3CC606F7" w:rsidR="0082264E" w:rsidRPr="008D3861" w:rsidRDefault="008D3861" w:rsidP="0082264E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24180AE9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9675D31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1" w:type="dxa"/>
          </w:tcPr>
          <w:p w14:paraId="1D6F04C2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</w:tcPr>
          <w:p w14:paraId="471645CA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3C8042E1" w14:textId="77777777" w:rsidR="0082264E" w:rsidRPr="0082264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264E" w:rsidRPr="00B72460" w14:paraId="24577AC2" w14:textId="77777777" w:rsidTr="00991C3A">
        <w:tc>
          <w:tcPr>
            <w:tcW w:w="1989" w:type="dxa"/>
          </w:tcPr>
          <w:p w14:paraId="54187D67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</w:tcPr>
          <w:p w14:paraId="4A8FB734" w14:textId="561048C0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2.07</w:t>
            </w:r>
          </w:p>
        </w:tc>
        <w:tc>
          <w:tcPr>
            <w:tcW w:w="2344" w:type="dxa"/>
          </w:tcPr>
          <w:p w14:paraId="0674171E" w14:textId="7A5CB4FD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06-4.00</w:t>
            </w:r>
          </w:p>
        </w:tc>
        <w:tc>
          <w:tcPr>
            <w:tcW w:w="1251" w:type="dxa"/>
          </w:tcPr>
          <w:p w14:paraId="2EA7897B" w14:textId="79C97270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032*</w:t>
            </w:r>
          </w:p>
        </w:tc>
        <w:tc>
          <w:tcPr>
            <w:tcW w:w="981" w:type="dxa"/>
          </w:tcPr>
          <w:p w14:paraId="6C51F445" w14:textId="0FEC672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2486" w:type="dxa"/>
          </w:tcPr>
          <w:p w14:paraId="1F14EAF0" w14:textId="7B3D989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.09-5.00</w:t>
            </w:r>
          </w:p>
        </w:tc>
        <w:tc>
          <w:tcPr>
            <w:tcW w:w="1116" w:type="dxa"/>
          </w:tcPr>
          <w:p w14:paraId="0085B403" w14:textId="041D6DE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="00EA5106"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82264E" w:rsidRPr="00027380" w14:paraId="7598F087" w14:textId="77777777" w:rsidTr="00991C3A">
        <w:tc>
          <w:tcPr>
            <w:tcW w:w="1989" w:type="dxa"/>
          </w:tcPr>
          <w:p w14:paraId="4B0D29A3" w14:textId="77777777" w:rsidR="0082264E" w:rsidRPr="0082264E" w:rsidRDefault="0082264E" w:rsidP="00822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1027" w:type="dxa"/>
          </w:tcPr>
          <w:p w14:paraId="53032A4B" w14:textId="7BC32B5A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2.05</w:t>
            </w:r>
          </w:p>
        </w:tc>
        <w:tc>
          <w:tcPr>
            <w:tcW w:w="2344" w:type="dxa"/>
          </w:tcPr>
          <w:p w14:paraId="3B7A59C3" w14:textId="6C440DA0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07-3.93</w:t>
            </w:r>
          </w:p>
        </w:tc>
        <w:tc>
          <w:tcPr>
            <w:tcW w:w="1251" w:type="dxa"/>
          </w:tcPr>
          <w:p w14:paraId="5FD25180" w14:textId="31E0FA02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031*</w:t>
            </w:r>
          </w:p>
        </w:tc>
        <w:tc>
          <w:tcPr>
            <w:tcW w:w="981" w:type="dxa"/>
          </w:tcPr>
          <w:p w14:paraId="228D762A" w14:textId="7B7CE8B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486" w:type="dxa"/>
          </w:tcPr>
          <w:p w14:paraId="27FAFADB" w14:textId="01F8A63A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.42-7.69</w:t>
            </w:r>
          </w:p>
        </w:tc>
        <w:tc>
          <w:tcPr>
            <w:tcW w:w="1116" w:type="dxa"/>
          </w:tcPr>
          <w:p w14:paraId="627675FA" w14:textId="780D789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EA5106"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82264E" w:rsidRPr="00027380" w14:paraId="5A7C6C98" w14:textId="77777777" w:rsidTr="00991C3A">
        <w:tc>
          <w:tcPr>
            <w:tcW w:w="1989" w:type="dxa"/>
          </w:tcPr>
          <w:p w14:paraId="07505CCA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880</w:t>
            </w:r>
          </w:p>
        </w:tc>
        <w:tc>
          <w:tcPr>
            <w:tcW w:w="1027" w:type="dxa"/>
          </w:tcPr>
          <w:p w14:paraId="31045AAB" w14:textId="251BFE2E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41</w:t>
            </w:r>
          </w:p>
        </w:tc>
        <w:tc>
          <w:tcPr>
            <w:tcW w:w="2344" w:type="dxa"/>
          </w:tcPr>
          <w:p w14:paraId="0F172F2F" w14:textId="1FB4BC4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81-2.45</w:t>
            </w:r>
          </w:p>
        </w:tc>
        <w:tc>
          <w:tcPr>
            <w:tcW w:w="1251" w:type="dxa"/>
          </w:tcPr>
          <w:p w14:paraId="0779E87B" w14:textId="38BF0C41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222</w:t>
            </w:r>
          </w:p>
        </w:tc>
        <w:tc>
          <w:tcPr>
            <w:tcW w:w="981" w:type="dxa"/>
          </w:tcPr>
          <w:p w14:paraId="6AD87852" w14:textId="4BF5DE8D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486" w:type="dxa"/>
          </w:tcPr>
          <w:p w14:paraId="0D8CC021" w14:textId="3267A5B5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70-3.53</w:t>
            </w:r>
          </w:p>
        </w:tc>
        <w:tc>
          <w:tcPr>
            <w:tcW w:w="1116" w:type="dxa"/>
          </w:tcPr>
          <w:p w14:paraId="6BB35979" w14:textId="4D4CEC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82264E" w:rsidRPr="00027380" w14:paraId="7ADE9B5F" w14:textId="77777777" w:rsidTr="00991C3A">
        <w:tc>
          <w:tcPr>
            <w:tcW w:w="1989" w:type="dxa"/>
          </w:tcPr>
          <w:p w14:paraId="725EE3F3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38.5</w:t>
            </w:r>
          </w:p>
        </w:tc>
        <w:tc>
          <w:tcPr>
            <w:tcW w:w="1027" w:type="dxa"/>
          </w:tcPr>
          <w:p w14:paraId="3D5BCE39" w14:textId="1979280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52</w:t>
            </w:r>
          </w:p>
        </w:tc>
        <w:tc>
          <w:tcPr>
            <w:tcW w:w="2344" w:type="dxa"/>
          </w:tcPr>
          <w:p w14:paraId="06033EBF" w14:textId="7EE94096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29-0.94</w:t>
            </w:r>
          </w:p>
        </w:tc>
        <w:tc>
          <w:tcPr>
            <w:tcW w:w="1251" w:type="dxa"/>
          </w:tcPr>
          <w:p w14:paraId="458AD74A" w14:textId="66CF78EC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030*</w:t>
            </w:r>
          </w:p>
        </w:tc>
        <w:tc>
          <w:tcPr>
            <w:tcW w:w="981" w:type="dxa"/>
          </w:tcPr>
          <w:p w14:paraId="7A720AAB" w14:textId="494B5149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486" w:type="dxa"/>
          </w:tcPr>
          <w:p w14:paraId="04104BB2" w14:textId="697A470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23-0.99</w:t>
            </w:r>
          </w:p>
        </w:tc>
        <w:tc>
          <w:tcPr>
            <w:tcW w:w="1116" w:type="dxa"/>
          </w:tcPr>
          <w:p w14:paraId="00348BAA" w14:textId="1C8B71D5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="00EA5106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82264E" w:rsidRPr="00B72460" w14:paraId="1B429B76" w14:textId="77777777" w:rsidTr="00991C3A">
        <w:tc>
          <w:tcPr>
            <w:tcW w:w="1989" w:type="dxa"/>
          </w:tcPr>
          <w:p w14:paraId="48FB8891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301.5</w:t>
            </w:r>
          </w:p>
        </w:tc>
        <w:tc>
          <w:tcPr>
            <w:tcW w:w="1027" w:type="dxa"/>
          </w:tcPr>
          <w:p w14:paraId="74B3110B" w14:textId="62DF9363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29</w:t>
            </w:r>
          </w:p>
        </w:tc>
        <w:tc>
          <w:tcPr>
            <w:tcW w:w="2344" w:type="dxa"/>
          </w:tcPr>
          <w:p w14:paraId="14A1C231" w14:textId="286F0F06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70-2.38</w:t>
            </w:r>
          </w:p>
        </w:tc>
        <w:tc>
          <w:tcPr>
            <w:tcW w:w="1251" w:type="dxa"/>
          </w:tcPr>
          <w:p w14:paraId="1CA39A8F" w14:textId="7B02BA79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419</w:t>
            </w:r>
          </w:p>
        </w:tc>
        <w:tc>
          <w:tcPr>
            <w:tcW w:w="981" w:type="dxa"/>
          </w:tcPr>
          <w:p w14:paraId="4B6D21BC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86" w:type="dxa"/>
          </w:tcPr>
          <w:p w14:paraId="34B41592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16" w:type="dxa"/>
          </w:tcPr>
          <w:p w14:paraId="7BAC4792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2264E" w:rsidRPr="00B72460" w14:paraId="31A201B4" w14:textId="77777777" w:rsidTr="00991C3A">
        <w:tc>
          <w:tcPr>
            <w:tcW w:w="1989" w:type="dxa"/>
          </w:tcPr>
          <w:p w14:paraId="6552B53D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LR</w:t>
            </w: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ab/>
              <w:t>≥</w:t>
            </w: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 xml:space="preserve"> 5.35</w:t>
            </w:r>
          </w:p>
        </w:tc>
        <w:tc>
          <w:tcPr>
            <w:tcW w:w="1027" w:type="dxa"/>
          </w:tcPr>
          <w:p w14:paraId="30FFC7EB" w14:textId="6939ABE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1.16</w:t>
            </w:r>
          </w:p>
        </w:tc>
        <w:tc>
          <w:tcPr>
            <w:tcW w:w="2344" w:type="dxa"/>
          </w:tcPr>
          <w:p w14:paraId="5FA54548" w14:textId="598E487A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67-2.01</w:t>
            </w:r>
          </w:p>
        </w:tc>
        <w:tc>
          <w:tcPr>
            <w:tcW w:w="1251" w:type="dxa"/>
          </w:tcPr>
          <w:p w14:paraId="625FBCDC" w14:textId="0AAEAEE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607</w:t>
            </w:r>
          </w:p>
        </w:tc>
        <w:tc>
          <w:tcPr>
            <w:tcW w:w="981" w:type="dxa"/>
          </w:tcPr>
          <w:p w14:paraId="0DDD3EBC" w14:textId="1D556C7F" w:rsidR="0082264E" w:rsidRPr="006F0CAB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F0CAB">
              <w:rPr>
                <w:rFonts w:ascii="Times New Roman" w:eastAsia="Batang" w:hAnsi="Times New Roman" w:cs="Times New Roman"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2486" w:type="dxa"/>
          </w:tcPr>
          <w:p w14:paraId="7BBC5A9B" w14:textId="078B8295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31-1.60</w:t>
            </w:r>
          </w:p>
        </w:tc>
        <w:tc>
          <w:tcPr>
            <w:tcW w:w="1116" w:type="dxa"/>
          </w:tcPr>
          <w:p w14:paraId="03ECE1E0" w14:textId="0E1D47D4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highlight w:val="yellow"/>
                <w:lang w:eastAsia="ko-KR"/>
              </w:rPr>
            </w:pPr>
            <w:r w:rsidRPr="0082264E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82264E" w:rsidRPr="00B72460" w14:paraId="01398EC7" w14:textId="77777777" w:rsidTr="00991C3A">
        <w:tc>
          <w:tcPr>
            <w:tcW w:w="1989" w:type="dxa"/>
          </w:tcPr>
          <w:p w14:paraId="10C103E8" w14:textId="3BA04A48" w:rsidR="0082264E" w:rsidRPr="0082264E" w:rsidRDefault="0082264E" w:rsidP="0082264E">
            <w:pP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EGFR mutation</w:t>
            </w:r>
          </w:p>
        </w:tc>
        <w:tc>
          <w:tcPr>
            <w:tcW w:w="1027" w:type="dxa"/>
          </w:tcPr>
          <w:p w14:paraId="57BFA0E3" w14:textId="2BCD0E5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75</w:t>
            </w:r>
          </w:p>
        </w:tc>
        <w:tc>
          <w:tcPr>
            <w:tcW w:w="2344" w:type="dxa"/>
          </w:tcPr>
          <w:p w14:paraId="6D8C1AD9" w14:textId="6D884DBD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44-1.29</w:t>
            </w:r>
          </w:p>
        </w:tc>
        <w:tc>
          <w:tcPr>
            <w:tcW w:w="1251" w:type="dxa"/>
          </w:tcPr>
          <w:p w14:paraId="32EEF6BC" w14:textId="71CFC91B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2264E"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  <w:t>0.303</w:t>
            </w:r>
          </w:p>
        </w:tc>
        <w:tc>
          <w:tcPr>
            <w:tcW w:w="981" w:type="dxa"/>
          </w:tcPr>
          <w:p w14:paraId="147C6689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86" w:type="dxa"/>
          </w:tcPr>
          <w:p w14:paraId="03766041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16" w:type="dxa"/>
          </w:tcPr>
          <w:p w14:paraId="6F573FDA" w14:textId="77777777" w:rsidR="0082264E" w:rsidRPr="0082264E" w:rsidRDefault="0082264E" w:rsidP="0082264E">
            <w:pPr>
              <w:rPr>
                <w:rFonts w:ascii="Times New Roman" w:eastAsia="Batang" w:hAnsi="Times New Roman" w:cs="Times New Roman"/>
                <w:color w:val="000000"/>
                <w:sz w:val="20"/>
                <w:szCs w:val="20"/>
                <w:highlight w:val="yellow"/>
                <w:lang w:eastAsia="ko-KR"/>
              </w:rPr>
            </w:pPr>
          </w:p>
        </w:tc>
      </w:tr>
      <w:tr w:rsidR="0082264E" w:rsidRPr="00433FCE" w14:paraId="307F1F42" w14:textId="77777777" w:rsidTr="00991C3A">
        <w:tc>
          <w:tcPr>
            <w:tcW w:w="11194" w:type="dxa"/>
            <w:gridSpan w:val="7"/>
          </w:tcPr>
          <w:p w14:paraId="2F281A21" w14:textId="46FDBE35" w:rsidR="0082264E" w:rsidRPr="00433FCE" w:rsidRDefault="0082264E" w:rsidP="00822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, brain metastasis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I, confidence interval, </w:t>
            </w:r>
            <w:r w:rsidRPr="00433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M, extracrani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HR, hazard ratio, KPS, </w:t>
            </w:r>
            <w:proofErr w:type="spellStart"/>
            <w:r w:rsidRPr="0078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ofsky</w:t>
            </w:r>
            <w:proofErr w:type="spellEnd"/>
            <w:r w:rsidRPr="0078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formance stat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1F7D99">
              <w:rPr>
                <w:rFonts w:ascii="Times New Roman" w:eastAsia="Batang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TKI, tyrosine kinase inhibitor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</w:t>
            </w:r>
            <w:r w:rsidRPr="0078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, modified 5-item frailty ind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33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33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-to-lymphocyte rati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33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33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-to-lymphocy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33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I, prognostic nutrition index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0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A, recursive partitioning analy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33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I, systemic inflammation in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="0007422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 *statistically significant</w:t>
            </w:r>
          </w:p>
        </w:tc>
      </w:tr>
    </w:tbl>
    <w:p w14:paraId="792B7232" w14:textId="3E199567" w:rsidR="00851B33" w:rsidRPr="007A7A8D" w:rsidRDefault="00851B33">
      <w:pPr>
        <w:rPr>
          <w:rFonts w:ascii="Times New Roman" w:eastAsia="Batang" w:hAnsi="Times New Roman" w:cs="Times New Roman"/>
          <w:sz w:val="20"/>
          <w:szCs w:val="20"/>
          <w:lang w:eastAsia="ko-KR"/>
        </w:rPr>
      </w:pPr>
    </w:p>
    <w:sectPr w:rsidR="00851B33" w:rsidRPr="007A7A8D" w:rsidSect="00496A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13FD8F" w14:textId="77777777" w:rsidR="00B90513" w:rsidRDefault="00B90513" w:rsidP="00E317E5">
      <w:pPr>
        <w:spacing w:line="240" w:lineRule="auto"/>
      </w:pPr>
      <w:r>
        <w:separator/>
      </w:r>
    </w:p>
  </w:endnote>
  <w:endnote w:type="continuationSeparator" w:id="0">
    <w:p w14:paraId="50205210" w14:textId="77777777" w:rsidR="00B90513" w:rsidRDefault="00B90513" w:rsidP="00E317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EC7782" w14:textId="77777777" w:rsidR="00B90513" w:rsidRDefault="00B90513" w:rsidP="00E317E5">
      <w:pPr>
        <w:spacing w:line="240" w:lineRule="auto"/>
      </w:pPr>
      <w:r>
        <w:separator/>
      </w:r>
    </w:p>
  </w:footnote>
  <w:footnote w:type="continuationSeparator" w:id="0">
    <w:p w14:paraId="165DBD6D" w14:textId="77777777" w:rsidR="00B90513" w:rsidRDefault="00B90513" w:rsidP="00E317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CA7"/>
    <w:rsid w:val="0000400F"/>
    <w:rsid w:val="000071A1"/>
    <w:rsid w:val="000244C4"/>
    <w:rsid w:val="00027380"/>
    <w:rsid w:val="000442EF"/>
    <w:rsid w:val="0007266A"/>
    <w:rsid w:val="000730F2"/>
    <w:rsid w:val="00074225"/>
    <w:rsid w:val="000856C7"/>
    <w:rsid w:val="000945F6"/>
    <w:rsid w:val="00095A9A"/>
    <w:rsid w:val="000A7DAF"/>
    <w:rsid w:val="000A7DF3"/>
    <w:rsid w:val="000B58D3"/>
    <w:rsid w:val="000C790B"/>
    <w:rsid w:val="001178A3"/>
    <w:rsid w:val="001179EE"/>
    <w:rsid w:val="00120E8A"/>
    <w:rsid w:val="00145C8C"/>
    <w:rsid w:val="00153200"/>
    <w:rsid w:val="00162582"/>
    <w:rsid w:val="00196CAD"/>
    <w:rsid w:val="001A1DA2"/>
    <w:rsid w:val="001A61D1"/>
    <w:rsid w:val="001B12AE"/>
    <w:rsid w:val="001B6DA2"/>
    <w:rsid w:val="001C1D4D"/>
    <w:rsid w:val="001D2E28"/>
    <w:rsid w:val="001D4737"/>
    <w:rsid w:val="001D79CA"/>
    <w:rsid w:val="001E002F"/>
    <w:rsid w:val="001F2B26"/>
    <w:rsid w:val="001F7D99"/>
    <w:rsid w:val="00201AD1"/>
    <w:rsid w:val="00211C82"/>
    <w:rsid w:val="00212759"/>
    <w:rsid w:val="00214D28"/>
    <w:rsid w:val="0021554E"/>
    <w:rsid w:val="00223DD6"/>
    <w:rsid w:val="00224CA7"/>
    <w:rsid w:val="002348E7"/>
    <w:rsid w:val="0024127D"/>
    <w:rsid w:val="002544AA"/>
    <w:rsid w:val="0026193B"/>
    <w:rsid w:val="00293EF5"/>
    <w:rsid w:val="002A0795"/>
    <w:rsid w:val="002B3668"/>
    <w:rsid w:val="002B6593"/>
    <w:rsid w:val="002E6610"/>
    <w:rsid w:val="00312A94"/>
    <w:rsid w:val="003207DE"/>
    <w:rsid w:val="0032217E"/>
    <w:rsid w:val="00322A58"/>
    <w:rsid w:val="00323A79"/>
    <w:rsid w:val="0036553D"/>
    <w:rsid w:val="00365E4A"/>
    <w:rsid w:val="00366716"/>
    <w:rsid w:val="00366A5A"/>
    <w:rsid w:val="003763FB"/>
    <w:rsid w:val="003767CE"/>
    <w:rsid w:val="003857CF"/>
    <w:rsid w:val="00391626"/>
    <w:rsid w:val="00391E5F"/>
    <w:rsid w:val="00397291"/>
    <w:rsid w:val="003A2584"/>
    <w:rsid w:val="003A283E"/>
    <w:rsid w:val="003A4E20"/>
    <w:rsid w:val="003B1C8C"/>
    <w:rsid w:val="003B4A03"/>
    <w:rsid w:val="003C6A8F"/>
    <w:rsid w:val="003E2B10"/>
    <w:rsid w:val="003E467A"/>
    <w:rsid w:val="003F1D47"/>
    <w:rsid w:val="00402D2B"/>
    <w:rsid w:val="004055E0"/>
    <w:rsid w:val="00407686"/>
    <w:rsid w:val="0042128B"/>
    <w:rsid w:val="00427484"/>
    <w:rsid w:val="00431B49"/>
    <w:rsid w:val="004331E1"/>
    <w:rsid w:val="00433FCE"/>
    <w:rsid w:val="00440AD3"/>
    <w:rsid w:val="00482F0B"/>
    <w:rsid w:val="00483464"/>
    <w:rsid w:val="004927CB"/>
    <w:rsid w:val="00496A38"/>
    <w:rsid w:val="004D02F0"/>
    <w:rsid w:val="004E4397"/>
    <w:rsid w:val="004F1C41"/>
    <w:rsid w:val="00500CA5"/>
    <w:rsid w:val="00513FF4"/>
    <w:rsid w:val="0051514E"/>
    <w:rsid w:val="00515A9B"/>
    <w:rsid w:val="00533B75"/>
    <w:rsid w:val="00537FF0"/>
    <w:rsid w:val="005458AB"/>
    <w:rsid w:val="00553AD3"/>
    <w:rsid w:val="005648C7"/>
    <w:rsid w:val="00567318"/>
    <w:rsid w:val="00567607"/>
    <w:rsid w:val="0057552B"/>
    <w:rsid w:val="0059119E"/>
    <w:rsid w:val="005A4EE6"/>
    <w:rsid w:val="005A7853"/>
    <w:rsid w:val="005B19E0"/>
    <w:rsid w:val="005C0973"/>
    <w:rsid w:val="005C2848"/>
    <w:rsid w:val="005C529B"/>
    <w:rsid w:val="005C7AEC"/>
    <w:rsid w:val="00603CC7"/>
    <w:rsid w:val="00614E1A"/>
    <w:rsid w:val="00637408"/>
    <w:rsid w:val="00650273"/>
    <w:rsid w:val="00663952"/>
    <w:rsid w:val="00666968"/>
    <w:rsid w:val="0067161C"/>
    <w:rsid w:val="006743AC"/>
    <w:rsid w:val="00684F87"/>
    <w:rsid w:val="006917B3"/>
    <w:rsid w:val="006B3F8B"/>
    <w:rsid w:val="006D0062"/>
    <w:rsid w:val="006D50B8"/>
    <w:rsid w:val="006E3956"/>
    <w:rsid w:val="006F05E0"/>
    <w:rsid w:val="006F0CAB"/>
    <w:rsid w:val="006F484C"/>
    <w:rsid w:val="00720F10"/>
    <w:rsid w:val="0072273F"/>
    <w:rsid w:val="00724401"/>
    <w:rsid w:val="007266E5"/>
    <w:rsid w:val="00751078"/>
    <w:rsid w:val="00751E03"/>
    <w:rsid w:val="007544CF"/>
    <w:rsid w:val="007562F0"/>
    <w:rsid w:val="00757819"/>
    <w:rsid w:val="007602B3"/>
    <w:rsid w:val="00780505"/>
    <w:rsid w:val="00786F36"/>
    <w:rsid w:val="00795F39"/>
    <w:rsid w:val="007A2193"/>
    <w:rsid w:val="007A7A8D"/>
    <w:rsid w:val="007C5B1A"/>
    <w:rsid w:val="007D58A0"/>
    <w:rsid w:val="007E20C3"/>
    <w:rsid w:val="007E5420"/>
    <w:rsid w:val="007F327C"/>
    <w:rsid w:val="007F7D43"/>
    <w:rsid w:val="008034A0"/>
    <w:rsid w:val="0081452F"/>
    <w:rsid w:val="0082264E"/>
    <w:rsid w:val="008233ED"/>
    <w:rsid w:val="008343A2"/>
    <w:rsid w:val="00851925"/>
    <w:rsid w:val="00851B33"/>
    <w:rsid w:val="008567C8"/>
    <w:rsid w:val="008741D7"/>
    <w:rsid w:val="00882F2F"/>
    <w:rsid w:val="00887783"/>
    <w:rsid w:val="00891A4F"/>
    <w:rsid w:val="008A55D1"/>
    <w:rsid w:val="008B43BA"/>
    <w:rsid w:val="008B46DC"/>
    <w:rsid w:val="008C0E12"/>
    <w:rsid w:val="008C38AC"/>
    <w:rsid w:val="008D3861"/>
    <w:rsid w:val="008E0BA4"/>
    <w:rsid w:val="008E170A"/>
    <w:rsid w:val="008E5F79"/>
    <w:rsid w:val="008E6051"/>
    <w:rsid w:val="008F0C34"/>
    <w:rsid w:val="008F5AA6"/>
    <w:rsid w:val="0092231F"/>
    <w:rsid w:val="009245E0"/>
    <w:rsid w:val="009367F1"/>
    <w:rsid w:val="00950B2B"/>
    <w:rsid w:val="00955740"/>
    <w:rsid w:val="00964069"/>
    <w:rsid w:val="00966C1E"/>
    <w:rsid w:val="009715B1"/>
    <w:rsid w:val="00975287"/>
    <w:rsid w:val="009837E1"/>
    <w:rsid w:val="009A1A30"/>
    <w:rsid w:val="009B2EAF"/>
    <w:rsid w:val="009B519E"/>
    <w:rsid w:val="009F3CB1"/>
    <w:rsid w:val="009F7A03"/>
    <w:rsid w:val="00A02C7B"/>
    <w:rsid w:val="00A1749C"/>
    <w:rsid w:val="00A31583"/>
    <w:rsid w:val="00A31A26"/>
    <w:rsid w:val="00A352DD"/>
    <w:rsid w:val="00A45B76"/>
    <w:rsid w:val="00A53D18"/>
    <w:rsid w:val="00A607F5"/>
    <w:rsid w:val="00A6274A"/>
    <w:rsid w:val="00A6534F"/>
    <w:rsid w:val="00A742DF"/>
    <w:rsid w:val="00A8759A"/>
    <w:rsid w:val="00AA0222"/>
    <w:rsid w:val="00AB107D"/>
    <w:rsid w:val="00AC1C2D"/>
    <w:rsid w:val="00AE3B5B"/>
    <w:rsid w:val="00B01A5F"/>
    <w:rsid w:val="00B20BCF"/>
    <w:rsid w:val="00B46D67"/>
    <w:rsid w:val="00B502EC"/>
    <w:rsid w:val="00B525EA"/>
    <w:rsid w:val="00B53B14"/>
    <w:rsid w:val="00B57BB7"/>
    <w:rsid w:val="00B72460"/>
    <w:rsid w:val="00B83E37"/>
    <w:rsid w:val="00B90513"/>
    <w:rsid w:val="00BA7722"/>
    <w:rsid w:val="00BB69D8"/>
    <w:rsid w:val="00BB6C83"/>
    <w:rsid w:val="00BC2F2A"/>
    <w:rsid w:val="00BC487F"/>
    <w:rsid w:val="00BD238C"/>
    <w:rsid w:val="00C0279D"/>
    <w:rsid w:val="00C1472E"/>
    <w:rsid w:val="00C21AA2"/>
    <w:rsid w:val="00C30D35"/>
    <w:rsid w:val="00C4133A"/>
    <w:rsid w:val="00C503AB"/>
    <w:rsid w:val="00C52AF3"/>
    <w:rsid w:val="00C62068"/>
    <w:rsid w:val="00C62D2B"/>
    <w:rsid w:val="00C62E77"/>
    <w:rsid w:val="00C7481F"/>
    <w:rsid w:val="00C84695"/>
    <w:rsid w:val="00CA36E7"/>
    <w:rsid w:val="00CC7EC3"/>
    <w:rsid w:val="00CD5002"/>
    <w:rsid w:val="00CD5F72"/>
    <w:rsid w:val="00CD7EE5"/>
    <w:rsid w:val="00CE20A7"/>
    <w:rsid w:val="00CF2337"/>
    <w:rsid w:val="00CF69F0"/>
    <w:rsid w:val="00D04930"/>
    <w:rsid w:val="00D07E8D"/>
    <w:rsid w:val="00D24341"/>
    <w:rsid w:val="00D4069F"/>
    <w:rsid w:val="00D41858"/>
    <w:rsid w:val="00D428F0"/>
    <w:rsid w:val="00D42DB5"/>
    <w:rsid w:val="00D47CBF"/>
    <w:rsid w:val="00D54312"/>
    <w:rsid w:val="00D639B9"/>
    <w:rsid w:val="00D67003"/>
    <w:rsid w:val="00D67334"/>
    <w:rsid w:val="00D95A56"/>
    <w:rsid w:val="00DA21B0"/>
    <w:rsid w:val="00DA6884"/>
    <w:rsid w:val="00DD2A3D"/>
    <w:rsid w:val="00DF0663"/>
    <w:rsid w:val="00E24CFC"/>
    <w:rsid w:val="00E317E5"/>
    <w:rsid w:val="00E4008F"/>
    <w:rsid w:val="00E4055D"/>
    <w:rsid w:val="00E472B1"/>
    <w:rsid w:val="00E92B1D"/>
    <w:rsid w:val="00E92B2B"/>
    <w:rsid w:val="00E931F1"/>
    <w:rsid w:val="00EA5106"/>
    <w:rsid w:val="00EA57DE"/>
    <w:rsid w:val="00EF0538"/>
    <w:rsid w:val="00F11E77"/>
    <w:rsid w:val="00F13FCB"/>
    <w:rsid w:val="00F176E9"/>
    <w:rsid w:val="00F17820"/>
    <w:rsid w:val="00F178B6"/>
    <w:rsid w:val="00F52227"/>
    <w:rsid w:val="00F53784"/>
    <w:rsid w:val="00F60A89"/>
    <w:rsid w:val="00F85E73"/>
    <w:rsid w:val="00F90708"/>
    <w:rsid w:val="00FA3A2D"/>
    <w:rsid w:val="00FA4002"/>
    <w:rsid w:val="00FC1253"/>
    <w:rsid w:val="00FC439D"/>
    <w:rsid w:val="00FC606E"/>
    <w:rsid w:val="00FF0A6D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897D55"/>
  <w15:chartTrackingRefBased/>
  <w15:docId w15:val="{60DF77DE-5ECB-4BBA-A71F-E9475022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584"/>
  </w:style>
  <w:style w:type="paragraph" w:styleId="1">
    <w:name w:val="heading 1"/>
    <w:basedOn w:val="a"/>
    <w:next w:val="a"/>
    <w:link w:val="10"/>
    <w:uiPriority w:val="9"/>
    <w:qFormat/>
    <w:rsid w:val="003A258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258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258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258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2584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258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A2584"/>
    <w:rPr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3A2584"/>
    <w:rPr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3A2584"/>
    <w:rPr>
      <w:color w:val="434343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3A2584"/>
    <w:rPr>
      <w:color w:val="666666"/>
      <w:sz w:val="24"/>
      <w:szCs w:val="24"/>
    </w:rPr>
  </w:style>
  <w:style w:type="character" w:customStyle="1" w:styleId="50">
    <w:name w:val="標題 5 字元"/>
    <w:basedOn w:val="a0"/>
    <w:link w:val="5"/>
    <w:uiPriority w:val="9"/>
    <w:semiHidden/>
    <w:rsid w:val="003A2584"/>
    <w:rPr>
      <w:color w:val="666666"/>
    </w:rPr>
  </w:style>
  <w:style w:type="character" w:customStyle="1" w:styleId="60">
    <w:name w:val="標題 6 字元"/>
    <w:basedOn w:val="a0"/>
    <w:link w:val="6"/>
    <w:uiPriority w:val="9"/>
    <w:semiHidden/>
    <w:rsid w:val="003A2584"/>
    <w:rPr>
      <w:i/>
      <w:color w:val="666666"/>
    </w:rPr>
  </w:style>
  <w:style w:type="paragraph" w:styleId="a3">
    <w:name w:val="Title"/>
    <w:basedOn w:val="a"/>
    <w:next w:val="a"/>
    <w:link w:val="a4"/>
    <w:uiPriority w:val="10"/>
    <w:qFormat/>
    <w:rsid w:val="003A2584"/>
    <w:pPr>
      <w:keepNext/>
      <w:keepLines/>
      <w:spacing w:after="60"/>
    </w:pPr>
    <w:rPr>
      <w:sz w:val="52"/>
      <w:szCs w:val="52"/>
    </w:rPr>
  </w:style>
  <w:style w:type="character" w:customStyle="1" w:styleId="a4">
    <w:name w:val="標題 字元"/>
    <w:basedOn w:val="a0"/>
    <w:link w:val="a3"/>
    <w:uiPriority w:val="10"/>
    <w:rsid w:val="003A2584"/>
    <w:rPr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3A2584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a6">
    <w:name w:val="副標題 字元"/>
    <w:basedOn w:val="a0"/>
    <w:link w:val="a5"/>
    <w:uiPriority w:val="11"/>
    <w:rsid w:val="003A2584"/>
    <w:rPr>
      <w:rFonts w:eastAsia="Arial"/>
      <w:color w:val="666666"/>
      <w:sz w:val="30"/>
      <w:szCs w:val="30"/>
    </w:rPr>
  </w:style>
  <w:style w:type="paragraph" w:styleId="a7">
    <w:name w:val="header"/>
    <w:basedOn w:val="a"/>
    <w:link w:val="a8"/>
    <w:uiPriority w:val="99"/>
    <w:unhideWhenUsed/>
    <w:rsid w:val="00E317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E317E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E317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E317E5"/>
    <w:rPr>
      <w:sz w:val="20"/>
      <w:szCs w:val="20"/>
    </w:rPr>
  </w:style>
  <w:style w:type="table" w:styleId="ab">
    <w:name w:val="Table Grid"/>
    <w:basedOn w:val="a1"/>
    <w:uiPriority w:val="39"/>
    <w:rsid w:val="00E317E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 張</dc:creator>
  <cp:keywords/>
  <dc:description/>
  <cp:lastModifiedBy>友 張</cp:lastModifiedBy>
  <cp:revision>5</cp:revision>
  <dcterms:created xsi:type="dcterms:W3CDTF">2024-10-11T03:14:00Z</dcterms:created>
  <dcterms:modified xsi:type="dcterms:W3CDTF">2024-10-1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6ee99a3868129604c89754820202b2891be2b21d8ac5c6ce7685c6113bd0ad</vt:lpwstr>
  </property>
</Properties>
</file>